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2"/>
        <w:gridCol w:w="438"/>
        <w:gridCol w:w="2237"/>
        <w:gridCol w:w="1292"/>
        <w:gridCol w:w="2143"/>
        <w:gridCol w:w="1292"/>
      </w:tblGrid>
      <w:tr w:rsidR="00BC7002" w:rsidRPr="00802D74" w14:paraId="3410F3FB" w14:textId="77777777" w:rsidTr="003B4096">
        <w:trPr>
          <w:trHeight w:val="6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9716A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Table S1. </w:t>
            </w: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verage of IOP level and numbers of glaucoma medications at each time point.</w:t>
            </w:r>
          </w:p>
        </w:tc>
      </w:tr>
      <w:tr w:rsidR="00BC7002" w:rsidRPr="00802D74" w14:paraId="10CA81F5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36C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48B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F5B6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OP (SD), mmH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05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E2A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um. Med. (SD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9D2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BC7002" w:rsidRPr="00802D74" w14:paraId="7CDE64BC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070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783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9B9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.6 (7.2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5F2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</w:t>
            </w:r>
            <w:r w:rsidRPr="00802D74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nc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26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42 (0.6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E4A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BC7002" w:rsidRPr="00802D74" w14:paraId="50928298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0B9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FE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ED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.2 (11.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27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2779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D0F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2E259901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943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eek 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33A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14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.6 (8.1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B60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E1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9 (1.7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024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2A52561E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07B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nth 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5B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7AB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.0 (7.6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8B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F4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2 (1.8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5B6F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0353100A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777E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nth 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843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F3D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3 (5.1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0BC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92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1 (1.5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224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25B3DFA9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4C2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nth 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80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A74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0 (4.0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7E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B1C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5 (1.5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41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74786351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2B71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7B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EFB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2 (4.0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0B4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84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 (1.3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BD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79CBC00D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0294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1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B936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778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9 (3.2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AD3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04EA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 (1.2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1EA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6F23B92E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EF5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6C5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57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9 (3.8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B69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86DA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 (1.4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ED7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42E97350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A10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78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B4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3 (4.8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778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BA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1.5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7D2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C7002" w:rsidRPr="00802D74" w14:paraId="552F232F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D9B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F91B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AB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8 (3.2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84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BD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0 (1.9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C3C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6</w:t>
            </w:r>
          </w:p>
        </w:tc>
      </w:tr>
      <w:tr w:rsidR="00BC7002" w:rsidRPr="00802D74" w14:paraId="0CEF593E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6AB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383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491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3 (2.9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F9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578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0 (2.3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23C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BC7002" w:rsidRPr="00802D74" w14:paraId="0AE7F3C3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326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 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869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BA8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3 (4.0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B14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04F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3 (2.3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BB6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BC7002" w:rsidRPr="00802D74" w14:paraId="0DAB5217" w14:textId="77777777" w:rsidTr="003B4096">
        <w:trPr>
          <w:trHeight w:val="31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D9E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05ED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4ED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483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EB6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7640" w14:textId="77777777" w:rsidR="00BC7002" w:rsidRPr="00802D74" w:rsidRDefault="00BC7002" w:rsidP="003B40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002" w:rsidRPr="00802D74" w14:paraId="3AE32C8F" w14:textId="77777777" w:rsidTr="003B4096">
        <w:trPr>
          <w:trHeight w:val="64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F1DC" w14:textId="77777777" w:rsidR="00BC7002" w:rsidRPr="00802D74" w:rsidRDefault="00BC7002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OP, intraocular pressure; SD, standard deviation; Num, number; Med, medications; p value, Steel's multiple comparison test</w:t>
            </w:r>
          </w:p>
        </w:tc>
      </w:tr>
    </w:tbl>
    <w:p w14:paraId="4FC832FE" w14:textId="77777777" w:rsidR="002A7765" w:rsidRPr="00BC7002" w:rsidRDefault="002A7765"/>
    <w:sectPr w:rsidR="002A7765" w:rsidRPr="00BC70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02"/>
    <w:rsid w:val="002A7765"/>
    <w:rsid w:val="00BC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45FB24"/>
  <w15:chartTrackingRefBased/>
  <w15:docId w15:val="{7B2B9E8D-0325-46D1-909D-7E5E20DB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0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Eri</dc:creator>
  <cp:keywords/>
  <dc:description/>
  <cp:lastModifiedBy>Takahashi Eri</cp:lastModifiedBy>
  <cp:revision>1</cp:revision>
  <dcterms:created xsi:type="dcterms:W3CDTF">2022-09-01T08:55:00Z</dcterms:created>
  <dcterms:modified xsi:type="dcterms:W3CDTF">2022-09-01T08:55:00Z</dcterms:modified>
</cp:coreProperties>
</file>